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D822E" w14:textId="77777777" w:rsidR="009D1B9A" w:rsidRPr="009D1B9A" w:rsidRDefault="009D1B9A" w:rsidP="009D1B9A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Hlk31349009"/>
      <w:bookmarkStart w:id="1" w:name="_Hlk99463158"/>
      <w:r w:rsidRPr="009D1B9A">
        <w:rPr>
          <w:rFonts w:ascii="Times New Roman" w:eastAsia="Times New Roman" w:hAnsi="Times New Roman" w:cs="Times New Roman"/>
          <w:b/>
          <w:bCs/>
          <w:sz w:val="28"/>
          <w:szCs w:val="28"/>
        </w:rPr>
        <w:t>Pasture-finishing of bison improves animal metabolic health and potential health-promoting compounds in meat</w:t>
      </w:r>
      <w:bookmarkStart w:id="2" w:name="_GoBack"/>
      <w:bookmarkEnd w:id="2"/>
      <w:r w:rsidRPr="009D1B9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</w:p>
    <w:bookmarkEnd w:id="0"/>
    <w:p w14:paraId="4DD81339" w14:textId="03963284" w:rsidR="009D1B9A" w:rsidRPr="009D1B9A" w:rsidRDefault="009D1B9A" w:rsidP="009D1B9A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Stephan van Vliet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1</w:t>
      </w:r>
      <w:r w:rsidR="00085F7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,2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*, </w:t>
      </w:r>
      <w:bookmarkStart w:id="3" w:name="_Hlk94781783"/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Amanda D. Blair</w:t>
      </w:r>
      <w:r w:rsidR="00085F7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3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 Lydia M. Hite</w:t>
      </w:r>
      <w:r w:rsidR="00085F7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3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, </w:t>
      </w:r>
      <w:bookmarkEnd w:id="3"/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Jennifer Cloward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1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 Robert E. Ward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1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 Carter Kruse</w:t>
      </w:r>
      <w:r w:rsidR="00085F7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4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 Herman A. van Wietmarchsen</w:t>
      </w:r>
      <w:r w:rsidR="00085F7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5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 Nick van Eekeren</w:t>
      </w:r>
      <w:r w:rsidR="00085F7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5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 Scott L. Kronberg</w:t>
      </w:r>
      <w:r w:rsidR="00085F7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6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 and Frederick D. Provenza</w:t>
      </w:r>
      <w:r w:rsidR="00085F7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2,6</w:t>
      </w:r>
    </w:p>
    <w:bookmarkEnd w:id="1"/>
    <w:p w14:paraId="75665CED" w14:textId="77777777" w:rsidR="009D1B9A" w:rsidRPr="009D1B9A" w:rsidRDefault="009D1B9A" w:rsidP="009D1B9A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1</w:t>
      </w: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bookmarkStart w:id="4" w:name="_Hlk94513684"/>
      <w:bookmarkStart w:id="5" w:name="_Hlk88227839"/>
      <w:bookmarkStart w:id="6" w:name="_Hlk107466185"/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Center for Human Nutrition Studies, Department of Nutrition, Dietetics, and Food Sciences</w:t>
      </w:r>
      <w:bookmarkEnd w:id="4"/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 College of Agriculture and Applied Sciences, Utah State University, Logan, UT, USA</w:t>
      </w:r>
      <w:bookmarkEnd w:id="5"/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84322</w:t>
      </w:r>
      <w:bookmarkEnd w:id="6"/>
    </w:p>
    <w:p w14:paraId="7307ED86" w14:textId="77777777" w:rsidR="009D1B9A" w:rsidRPr="009D1B9A" w:rsidRDefault="009D1B9A" w:rsidP="009D1B9A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D1B9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*Correspondence to: </w:t>
      </w:r>
      <w:hyperlink r:id="rId5" w:history="1">
        <w:r w:rsidRPr="009D1B9A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</w:rPr>
          <w:t>stephan.vanvliet@usu.edu</w:t>
        </w:r>
      </w:hyperlink>
    </w:p>
    <w:p w14:paraId="688B8BF0" w14:textId="7D967C4D" w:rsidR="009D1B9A" w:rsidRPr="009D1B9A" w:rsidRDefault="009D1B9A" w:rsidP="009D1B9A">
      <w:pPr>
        <w:spacing w:after="12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D1B9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ypical plant composition of rangeland pastures grazed by bison from the weaning phase to finishing on McGinley Ranch in the Sandhills of northern Nebraska. </w:t>
      </w:r>
    </w:p>
    <w:p w14:paraId="1BAFD538" w14:textId="107EB8FD" w:rsidR="009D1B9A" w:rsidRPr="00601E92" w:rsidRDefault="009D1B9A" w:rsidP="009D1B9A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B5444">
        <w:rPr>
          <w:rFonts w:ascii="Times New Roman" w:eastAsia="Times New Roman" w:hAnsi="Times New Roman" w:cs="Times New Roman"/>
          <w:sz w:val="24"/>
          <w:szCs w:val="24"/>
        </w:rPr>
        <w:t xml:space="preserve">Typical warm season 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grasses included: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luestem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ndropogon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hallii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rairi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andreed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alamovilf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longifolia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witchgrass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anicum virgatum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rairie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ordgrass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partina pectinate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), little bluestem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chizacrium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coparium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ellow Indian grass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orgastrum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nutan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blue </w:t>
      </w:r>
      <w:proofErr w:type="spellStart"/>
      <w:r w:rsidRPr="00601E92">
        <w:rPr>
          <w:rFonts w:ascii="Times New Roman" w:eastAsia="Times New Roman" w:hAnsi="Times New Roman" w:cs="Times New Roman"/>
          <w:sz w:val="24"/>
          <w:szCs w:val="24"/>
        </w:rPr>
        <w:t>gram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Boutelou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gracili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uffalo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rass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Buchloe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dactylode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uhly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Muhlenbergi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ungen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hreeawn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ristid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omatad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ropseed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porabolu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ryptandrou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ove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rass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Erigrosti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trichode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umblegras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chedonnardu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aniculatu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sz w:val="24"/>
          <w:szCs w:val="24"/>
        </w:rPr>
        <w:t>lowoutgras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Redfeldi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flexuos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43938F39" w14:textId="77777777" w:rsidR="009D1B9A" w:rsidRPr="00601E92" w:rsidRDefault="009D1B9A" w:rsidP="009D1B9A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601E92">
        <w:rPr>
          <w:rFonts w:ascii="Times New Roman" w:eastAsia="Times New Roman" w:hAnsi="Times New Roman" w:cs="Times New Roman"/>
          <w:sz w:val="24"/>
          <w:szCs w:val="24"/>
        </w:rPr>
        <w:t>Typical cool season plants included: needle and thread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tip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omat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, </w:t>
      </w:r>
      <w:r w:rsidRPr="00085F71">
        <w:rPr>
          <w:rFonts w:ascii="Times New Roman" w:eastAsia="Times New Roman" w:hAnsi="Times New Roman" w:cs="Times New Roman"/>
          <w:sz w:val="24"/>
          <w:szCs w:val="24"/>
        </w:rPr>
        <w:t>western p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orcupine grass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tip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parte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reen needle grass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tip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viridul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),</w:t>
      </w:r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85F71">
        <w:rPr>
          <w:rFonts w:ascii="Times New Roman" w:eastAsia="Times New Roman" w:hAnsi="Times New Roman" w:cs="Times New Roman"/>
          <w:sz w:val="24"/>
          <w:szCs w:val="24"/>
        </w:rPr>
        <w:t>june</w:t>
      </w:r>
      <w:proofErr w:type="spellEnd"/>
      <w:r w:rsidRPr="00BD59D5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grass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Koleri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macranth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estern wheatgrass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gropyron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mithii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601E92">
        <w:rPr>
          <w:rFonts w:ascii="Times New Roman" w:eastAsia="Times New Roman" w:hAnsi="Times New Roman" w:cs="Times New Roman"/>
          <w:sz w:val="24"/>
          <w:szCs w:val="24"/>
        </w:rPr>
        <w:t>threadleaf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sedge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arex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filifoli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, 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sun sedge 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arex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inop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,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heatgras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Bromu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ectorum)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EEA5B4C" w14:textId="16D43410" w:rsidR="009D1B9A" w:rsidRPr="00601E92" w:rsidRDefault="009D1B9A" w:rsidP="009D1B9A">
      <w:pPr>
        <w:spacing w:after="120" w:line="360" w:lineRule="auto"/>
        <w:ind w:firstLine="72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Typical forbs included: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nnual sunflower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elianthus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etiolaris</w:t>
      </w:r>
      <w:proofErr w:type="spellEnd"/>
      <w:r w:rsidRPr="00601E92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stiff sunflower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Helianthus rigidu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prickly poppy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rgemone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lbiflor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, bush morning glory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pomoea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leptophyll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, sweet clover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Melilotu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ficinalis),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sand milkweed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sclepia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renari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merican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85F71">
        <w:rPr>
          <w:rFonts w:ascii="Times New Roman" w:eastAsia="Times New Roman" w:hAnsi="Times New Roman" w:cs="Times New Roman"/>
          <w:sz w:val="24"/>
          <w:szCs w:val="24"/>
        </w:rPr>
        <w:t>vetch (</w:t>
      </w:r>
      <w:proofErr w:type="spellStart"/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>Vicia</w:t>
      </w:r>
      <w:proofErr w:type="spellEnd"/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>americana</w:t>
      </w:r>
      <w:proofErr w:type="spellEnd"/>
      <w:r w:rsidRPr="00085F71">
        <w:rPr>
          <w:rFonts w:ascii="Times New Roman" w:eastAsia="Times New Roman" w:hAnsi="Times New Roman" w:cs="Times New Roman"/>
          <w:sz w:val="24"/>
          <w:szCs w:val="24"/>
        </w:rPr>
        <w:t>), milkvetch’s (</w:t>
      </w:r>
      <w:proofErr w:type="spellStart"/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>Astragalous</w:t>
      </w:r>
      <w:proofErr w:type="spellEnd"/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085F71">
        <w:rPr>
          <w:rFonts w:ascii="Times New Roman" w:eastAsia="Times New Roman" w:hAnsi="Times New Roman" w:cs="Times New Roman"/>
          <w:sz w:val="24"/>
          <w:szCs w:val="24"/>
        </w:rPr>
        <w:t>spp</w:t>
      </w:r>
      <w:r w:rsidR="00085F71" w:rsidRPr="00085F71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  <w:r w:rsidRPr="00085F71">
        <w:rPr>
          <w:rFonts w:ascii="Times New Roman" w:eastAsia="Times New Roman" w:hAnsi="Times New Roman" w:cs="Times New Roman"/>
          <w:sz w:val="24"/>
          <w:szCs w:val="24"/>
        </w:rPr>
        <w:t>), locoweeds (</w:t>
      </w:r>
      <w:proofErr w:type="spellStart"/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>Oxytropis</w:t>
      </w:r>
      <w:proofErr w:type="spellEnd"/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085F71">
        <w:rPr>
          <w:rFonts w:ascii="Times New Roman" w:eastAsia="Times New Roman" w:hAnsi="Times New Roman" w:cs="Times New Roman"/>
          <w:sz w:val="24"/>
          <w:szCs w:val="24"/>
        </w:rPr>
        <w:t>spp.)</w:t>
      </w:r>
      <w:r w:rsidRPr="00085F7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</w:t>
      </w:r>
      <w:r w:rsidRPr="00085F71">
        <w:rPr>
          <w:rFonts w:ascii="Times New Roman" w:eastAsia="Times New Roman" w:hAnsi="Times New Roman" w:cs="Times New Roman"/>
          <w:sz w:val="24"/>
          <w:szCs w:val="24"/>
        </w:rPr>
        <w:t>silver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sz w:val="24"/>
          <w:szCs w:val="24"/>
        </w:rPr>
        <w:t>scurfpe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sorale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rgophyll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beardtongue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enstemon spp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.), purple prairie clover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Dale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urpure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, dotted blazing star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Liatris punctata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avyleaf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thistle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ircium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undulatum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estern ragweed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mbrosia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silostachy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piderwort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Tradescnti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occidentali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rairie coneflower 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Ratibit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olumnifer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ocky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ountain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lant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leome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errulat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and verbena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broni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fragran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>and b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lue </w:t>
      </w:r>
      <w:proofErr w:type="spellStart"/>
      <w:r w:rsidRPr="00601E92">
        <w:rPr>
          <w:rFonts w:ascii="Times New Roman" w:eastAsia="Times New Roman" w:hAnsi="Times New Roman" w:cs="Times New Roman"/>
          <w:sz w:val="24"/>
          <w:szCs w:val="24"/>
        </w:rPr>
        <w:t>vervane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Verbena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hastat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4FBD2110" w14:textId="77777777" w:rsidR="009D1B9A" w:rsidRPr="00601E92" w:rsidRDefault="009D1B9A" w:rsidP="009D1B9A">
      <w:pPr>
        <w:spacing w:after="12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Typical shrubs included: 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ucca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Yucca glauca)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, sand cherry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runu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umil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 w:rsidRPr="00601E92">
        <w:rPr>
          <w:rFonts w:ascii="Times New Roman" w:eastAsia="Times New Roman" w:hAnsi="Times New Roman" w:cs="Times New Roman"/>
          <w:sz w:val="24"/>
          <w:szCs w:val="24"/>
        </w:rPr>
        <w:t>chockcherry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runu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virginian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, snowberry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Symphorocarpu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occidentali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, wild rose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osa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rkansensi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, sandbar willow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alix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exigu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, leadplant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Amorph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canescens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>), prickly pear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Opunti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polycantha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 w:rsidRPr="00601E92">
        <w:rPr>
          <w:rFonts w:ascii="Times New Roman" w:eastAsia="Times New Roman" w:hAnsi="Times New Roman" w:cs="Times New Roman"/>
          <w:sz w:val="24"/>
          <w:szCs w:val="24"/>
        </w:rPr>
        <w:t>Pincusion</w:t>
      </w:r>
      <w:proofErr w:type="spellEnd"/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Escobaria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missouriensis</w:t>
      </w:r>
      <w:proofErr w:type="spellEnd"/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)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himble (</w:t>
      </w:r>
      <w:r w:rsidRPr="00601E92">
        <w:rPr>
          <w:rFonts w:ascii="Times New Roman" w:eastAsia="Times New Roman" w:hAnsi="Times New Roman" w:cs="Times New Roman"/>
          <w:i/>
          <w:iCs/>
          <w:sz w:val="24"/>
          <w:szCs w:val="24"/>
        </w:rPr>
        <w:t>Opuntia fragilis</w:t>
      </w:r>
      <w:r w:rsidRPr="00601E92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5EFC8B2" w14:textId="77777777" w:rsidR="005802E5" w:rsidRDefault="005802E5"/>
    <w:sectPr w:rsidR="00580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100"/>
    <w:rsid w:val="00085F71"/>
    <w:rsid w:val="004C618B"/>
    <w:rsid w:val="005802E5"/>
    <w:rsid w:val="009D1B9A"/>
    <w:rsid w:val="00C6547C"/>
    <w:rsid w:val="00F3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F3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B9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1B9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B9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1B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tephan.vanvliet@us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Van Vliet</dc:creator>
  <cp:keywords/>
  <dc:description/>
  <cp:lastModifiedBy>Soreño, Ramajane</cp:lastModifiedBy>
  <cp:revision>3</cp:revision>
  <dcterms:created xsi:type="dcterms:W3CDTF">2023-03-14T10:00:00Z</dcterms:created>
  <dcterms:modified xsi:type="dcterms:W3CDTF">2023-03-23T08:40:00Z</dcterms:modified>
</cp:coreProperties>
</file>